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4C1B2" w14:textId="77777777" w:rsidR="00746EB5" w:rsidRPr="00746EB5" w:rsidRDefault="00746EB5" w:rsidP="00746EB5">
      <w:pPr>
        <w:spacing w:line="480" w:lineRule="auto"/>
        <w:jc w:val="center"/>
        <w:outlineLvl w:val="0"/>
        <w:rPr>
          <w:rFonts w:ascii="Arial" w:hAnsi="Arial" w:cs="Arial"/>
          <w:b/>
          <w:sz w:val="22"/>
          <w:szCs w:val="22"/>
          <w:lang w:val="en-GB"/>
        </w:rPr>
      </w:pPr>
      <w:r w:rsidRPr="00746EB5">
        <w:rPr>
          <w:rFonts w:ascii="Arial" w:hAnsi="Arial" w:cs="Arial"/>
          <w:b/>
          <w:sz w:val="22"/>
          <w:szCs w:val="22"/>
          <w:lang w:val="en-GB"/>
        </w:rPr>
        <w:t>Enantiomer-specific activities of an LRH-1 and SF-1 dual agonist</w:t>
      </w:r>
    </w:p>
    <w:p w14:paraId="302787F8" w14:textId="77777777" w:rsidR="00746EB5" w:rsidRPr="00746EB5" w:rsidRDefault="00746EB5" w:rsidP="00746EB5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746EB5">
        <w:rPr>
          <w:rFonts w:ascii="Arial" w:hAnsi="Arial" w:cs="Arial"/>
          <w:sz w:val="22"/>
          <w:szCs w:val="22"/>
          <w:lang w:val="en-GB"/>
        </w:rPr>
        <w:t>Suzanne G. Mays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46EB5">
        <w:rPr>
          <w:rFonts w:ascii="Arial" w:hAnsi="Arial" w:cs="Arial"/>
          <w:sz w:val="22"/>
          <w:szCs w:val="22"/>
          <w:lang w:val="en-GB"/>
        </w:rPr>
        <w:t>, Józef Stec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746EB5">
        <w:rPr>
          <w:rFonts w:ascii="Arial" w:hAnsi="Arial" w:cs="Arial"/>
          <w:sz w:val="22"/>
          <w:szCs w:val="22"/>
          <w:lang w:val="en-GB"/>
        </w:rPr>
        <w:t>, Xu Liu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46EB5">
        <w:rPr>
          <w:rFonts w:ascii="Arial" w:hAnsi="Arial" w:cs="Arial"/>
          <w:sz w:val="22"/>
          <w:szCs w:val="22"/>
          <w:lang w:val="en-GB"/>
        </w:rPr>
        <w:t>, Emma H. D’Agostino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46EB5">
        <w:rPr>
          <w:rFonts w:ascii="Arial" w:hAnsi="Arial" w:cs="Arial"/>
          <w:sz w:val="22"/>
          <w:szCs w:val="22"/>
          <w:lang w:val="en-GB"/>
        </w:rPr>
        <w:t>, Richard J. Whitby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746EB5">
        <w:rPr>
          <w:rFonts w:ascii="Arial" w:hAnsi="Arial" w:cs="Arial"/>
          <w:sz w:val="22"/>
          <w:szCs w:val="22"/>
          <w:lang w:val="en-GB"/>
        </w:rPr>
        <w:t>, and Eric A. Ortlund</w:t>
      </w: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1*</w:t>
      </w:r>
    </w:p>
    <w:p w14:paraId="7797FD0F" w14:textId="77777777" w:rsidR="00746EB5" w:rsidRPr="00746EB5" w:rsidRDefault="00746EB5" w:rsidP="00746EB5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14:paraId="1CD42758" w14:textId="77777777" w:rsidR="00746EB5" w:rsidRPr="00746EB5" w:rsidRDefault="00746EB5" w:rsidP="00746EB5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46EB5">
        <w:rPr>
          <w:rFonts w:ascii="Arial" w:hAnsi="Arial" w:cs="Arial"/>
          <w:sz w:val="22"/>
          <w:szCs w:val="22"/>
          <w:lang w:val="en-GB"/>
        </w:rPr>
        <w:t xml:space="preserve"> Emory University, Department of Biochemistry, Atlanta, GA, 30322, United States </w:t>
      </w:r>
    </w:p>
    <w:p w14:paraId="11F612A5" w14:textId="77777777" w:rsidR="00746EB5" w:rsidRPr="00746EB5" w:rsidRDefault="00746EB5" w:rsidP="00746EB5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746EB5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746EB5">
        <w:rPr>
          <w:rFonts w:ascii="Arial" w:hAnsi="Arial" w:cs="Arial"/>
          <w:sz w:val="22"/>
          <w:szCs w:val="22"/>
          <w:lang w:val="en-GB"/>
        </w:rPr>
        <w:t xml:space="preserve"> University of Southampton, School of Chemistry, Southampton, Hants, SO17, United Kingdom </w:t>
      </w:r>
    </w:p>
    <w:p w14:paraId="2835F5D8" w14:textId="77777777" w:rsidR="00746EB5" w:rsidRPr="00746EB5" w:rsidRDefault="00746EB5" w:rsidP="00746EB5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746EB5">
        <w:rPr>
          <w:rFonts w:ascii="Arial" w:hAnsi="Arial" w:cs="Arial"/>
          <w:sz w:val="22"/>
          <w:szCs w:val="22"/>
          <w:lang w:val="en-GB"/>
        </w:rPr>
        <w:t>*eortlun@emory.edu</w:t>
      </w:r>
    </w:p>
    <w:p w14:paraId="758C011B" w14:textId="566ED6F3" w:rsidR="00427B7B" w:rsidRDefault="00AA2D60">
      <w:pPr>
        <w:rPr>
          <w:rFonts w:ascii="Arial" w:hAnsi="Arial" w:cs="Arial"/>
          <w:sz w:val="22"/>
          <w:szCs w:val="22"/>
          <w:lang w:val="en-GB"/>
        </w:rPr>
      </w:pPr>
    </w:p>
    <w:p w14:paraId="7539032A" w14:textId="6B4DFF0E" w:rsidR="00746EB5" w:rsidRDefault="00746EB5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upplemental Figure Legends</w:t>
      </w:r>
    </w:p>
    <w:p w14:paraId="2A3E9C98" w14:textId="3F0A4B43" w:rsidR="00746EB5" w:rsidRDefault="00746EB5">
      <w:pPr>
        <w:rPr>
          <w:rFonts w:ascii="Arial" w:hAnsi="Arial" w:cs="Arial"/>
          <w:sz w:val="22"/>
          <w:szCs w:val="22"/>
          <w:lang w:val="en-GB"/>
        </w:rPr>
      </w:pPr>
    </w:p>
    <w:p w14:paraId="08F60D3B" w14:textId="5D5A0297" w:rsidR="00746EB5" w:rsidRDefault="00746EB5" w:rsidP="00186753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186753">
        <w:rPr>
          <w:rFonts w:ascii="Arial" w:hAnsi="Arial" w:cs="Arial"/>
          <w:b/>
          <w:bCs/>
          <w:sz w:val="22"/>
          <w:szCs w:val="22"/>
          <w:lang w:val="en-GB"/>
        </w:rPr>
        <w:t>Figure S1.</w:t>
      </w:r>
      <w:r>
        <w:rPr>
          <w:rFonts w:ascii="Arial" w:hAnsi="Arial" w:cs="Arial"/>
          <w:sz w:val="22"/>
          <w:szCs w:val="22"/>
          <w:lang w:val="en-GB"/>
        </w:rPr>
        <w:t xml:space="preserve">  </w:t>
      </w:r>
      <w:r w:rsidR="00186753">
        <w:rPr>
          <w:rFonts w:ascii="Arial" w:hAnsi="Arial" w:cs="Arial"/>
          <w:sz w:val="22"/>
          <w:szCs w:val="22"/>
          <w:lang w:val="en-GB"/>
        </w:rPr>
        <w:t xml:space="preserve">Comparison of LRH-1 structures bound to either SS-RJW100 or RR-RJW100.  </w:t>
      </w:r>
      <w:r>
        <w:rPr>
          <w:rFonts w:ascii="Arial" w:hAnsi="Arial" w:cs="Arial"/>
          <w:sz w:val="22"/>
          <w:szCs w:val="22"/>
          <w:lang w:val="en-GB"/>
        </w:rPr>
        <w:t xml:space="preserve">A. Superposition of </w:t>
      </w:r>
      <w:r w:rsidR="0001399F">
        <w:rPr>
          <w:rFonts w:ascii="Arial" w:hAnsi="Arial" w:cs="Arial"/>
          <w:sz w:val="22"/>
          <w:szCs w:val="22"/>
          <w:lang w:val="en-GB"/>
        </w:rPr>
        <w:t xml:space="preserve">the </w:t>
      </w:r>
      <w:r w:rsidR="00FA5E65">
        <w:rPr>
          <w:rFonts w:ascii="Arial" w:hAnsi="Arial" w:cs="Arial"/>
          <w:sz w:val="22"/>
          <w:szCs w:val="22"/>
          <w:lang w:val="en-GB"/>
        </w:rPr>
        <w:t xml:space="preserve">omit </w:t>
      </w:r>
      <w:r>
        <w:rPr>
          <w:rFonts w:ascii="Arial" w:hAnsi="Arial" w:cs="Arial"/>
          <w:sz w:val="22"/>
          <w:szCs w:val="22"/>
          <w:lang w:val="en-GB"/>
        </w:rPr>
        <w:t xml:space="preserve">electron density </w:t>
      </w:r>
      <w:r w:rsidR="00474E4C">
        <w:rPr>
          <w:rFonts w:ascii="Arial" w:hAnsi="Arial" w:cs="Arial"/>
          <w:sz w:val="22"/>
          <w:szCs w:val="22"/>
          <w:lang w:val="en-GB"/>
        </w:rPr>
        <w:t xml:space="preserve">maps </w:t>
      </w:r>
      <w:r w:rsidR="00E81079">
        <w:rPr>
          <w:rFonts w:ascii="Arial" w:hAnsi="Arial" w:cs="Arial"/>
          <w:sz w:val="22"/>
          <w:szCs w:val="22"/>
          <w:lang w:val="en-GB"/>
        </w:rPr>
        <w:t xml:space="preserve">from </w:t>
      </w:r>
      <w:r w:rsidR="00474E4C">
        <w:rPr>
          <w:rFonts w:ascii="Arial" w:hAnsi="Arial" w:cs="Arial"/>
          <w:sz w:val="22"/>
          <w:szCs w:val="22"/>
          <w:lang w:val="en-GB"/>
        </w:rPr>
        <w:t xml:space="preserve">the ligand binding pockets </w:t>
      </w:r>
      <w:r w:rsidR="00E81079">
        <w:rPr>
          <w:rFonts w:ascii="Arial" w:hAnsi="Arial" w:cs="Arial"/>
          <w:sz w:val="22"/>
          <w:szCs w:val="22"/>
          <w:lang w:val="en-GB"/>
        </w:rPr>
        <w:t>of</w:t>
      </w:r>
      <w:r w:rsidR="00474E4C">
        <w:rPr>
          <w:rFonts w:ascii="Arial" w:hAnsi="Arial" w:cs="Arial"/>
          <w:sz w:val="22"/>
          <w:szCs w:val="22"/>
          <w:lang w:val="en-GB"/>
        </w:rPr>
        <w:t xml:space="preserve"> structures of LRH-1 bound to either RR-RJW100 (PBD 5L11, purple mesh) or SS-RJW100 (PBD </w:t>
      </w:r>
      <w:r w:rsidR="00F60E4D" w:rsidRPr="00CB29A5">
        <w:rPr>
          <w:rFonts w:ascii="Arial" w:hAnsi="Arial" w:cs="Arial"/>
          <w:color w:val="000000" w:themeColor="text1"/>
          <w:sz w:val="22"/>
          <w:szCs w:val="22"/>
          <w:lang w:val="en-GB"/>
        </w:rPr>
        <w:t>6VC2</w:t>
      </w:r>
      <w:r w:rsidR="00F60E4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="00474E4C">
        <w:rPr>
          <w:rFonts w:ascii="Arial" w:hAnsi="Arial" w:cs="Arial"/>
          <w:sz w:val="22"/>
          <w:szCs w:val="22"/>
          <w:lang w:val="en-GB"/>
        </w:rPr>
        <w:t>grey mesh)</w:t>
      </w:r>
      <w:r w:rsidR="00DA73A4">
        <w:rPr>
          <w:rFonts w:ascii="Arial" w:hAnsi="Arial" w:cs="Arial"/>
          <w:sz w:val="22"/>
          <w:szCs w:val="22"/>
          <w:lang w:val="en-GB"/>
        </w:rPr>
        <w:t xml:space="preserve">.  Clear differences are evident between the shapes of the maps.  </w:t>
      </w:r>
      <w:r w:rsidR="00FA5E65">
        <w:rPr>
          <w:rFonts w:ascii="Arial" w:hAnsi="Arial" w:cs="Arial"/>
          <w:sz w:val="22"/>
          <w:szCs w:val="22"/>
          <w:lang w:val="en-GB"/>
        </w:rPr>
        <w:t>The RR-RJW100 density has a</w:t>
      </w:r>
      <w:r w:rsidR="00DA73A4">
        <w:rPr>
          <w:rFonts w:ascii="Arial" w:hAnsi="Arial" w:cs="Arial"/>
          <w:sz w:val="22"/>
          <w:szCs w:val="22"/>
          <w:lang w:val="en-GB"/>
        </w:rPr>
        <w:t xml:space="preserve">n </w:t>
      </w:r>
      <w:r w:rsidR="00FA5E65">
        <w:rPr>
          <w:rFonts w:ascii="Arial" w:hAnsi="Arial" w:cs="Arial"/>
          <w:sz w:val="22"/>
          <w:szCs w:val="22"/>
          <w:lang w:val="en-GB"/>
        </w:rPr>
        <w:t>indentation in the density (black arrow) indicating the pucker of the bicyclic core</w:t>
      </w:r>
      <w:r w:rsidR="00DA73A4">
        <w:rPr>
          <w:rFonts w:ascii="Arial" w:hAnsi="Arial" w:cs="Arial"/>
          <w:sz w:val="22"/>
          <w:szCs w:val="22"/>
          <w:lang w:val="en-GB"/>
        </w:rPr>
        <w:t>, while the position of the core is more ambiguous for SS-RJW100</w:t>
      </w:r>
      <w:r w:rsidR="00FA5E65">
        <w:rPr>
          <w:rFonts w:ascii="Arial" w:hAnsi="Arial" w:cs="Arial"/>
          <w:sz w:val="22"/>
          <w:szCs w:val="22"/>
          <w:lang w:val="en-GB"/>
        </w:rPr>
        <w:t xml:space="preserve">.  </w:t>
      </w:r>
      <w:r w:rsidR="00DA73A4">
        <w:rPr>
          <w:rFonts w:ascii="Arial" w:hAnsi="Arial" w:cs="Arial"/>
          <w:sz w:val="22"/>
          <w:szCs w:val="22"/>
          <w:lang w:val="en-GB"/>
        </w:rPr>
        <w:t>Omit electron density shown is 2Fo-Fc, contoured at 2.5 sigma.  B</w:t>
      </w:r>
      <w:r w:rsidR="008D2603">
        <w:rPr>
          <w:rFonts w:ascii="Arial" w:hAnsi="Arial" w:cs="Arial"/>
          <w:sz w:val="22"/>
          <w:szCs w:val="22"/>
          <w:lang w:val="en-GB"/>
        </w:rPr>
        <w:t xml:space="preserve">-C.  Contacts made by </w:t>
      </w:r>
      <w:r w:rsidR="00422EEC">
        <w:rPr>
          <w:rFonts w:ascii="Arial" w:hAnsi="Arial" w:cs="Arial"/>
          <w:sz w:val="22"/>
          <w:szCs w:val="22"/>
          <w:lang w:val="en-GB"/>
        </w:rPr>
        <w:t xml:space="preserve">SS-RJW100 in the two modelled conformations.  </w:t>
      </w:r>
      <w:r w:rsidR="002A2299">
        <w:rPr>
          <w:rFonts w:ascii="Arial" w:hAnsi="Arial" w:cs="Arial"/>
          <w:sz w:val="22"/>
          <w:szCs w:val="22"/>
          <w:lang w:val="en-GB"/>
        </w:rPr>
        <w:t xml:space="preserve">Amino acids shown as grey sticks all make contacts with the ligand.  </w:t>
      </w:r>
      <w:r w:rsidR="002A2299">
        <w:rPr>
          <w:rFonts w:ascii="Arial" w:hAnsi="Arial" w:cs="Arial"/>
          <w:i/>
          <w:iCs/>
          <w:sz w:val="22"/>
          <w:szCs w:val="22"/>
          <w:lang w:val="en-GB"/>
        </w:rPr>
        <w:t xml:space="preserve">Black dotted line </w:t>
      </w:r>
      <w:r w:rsidR="002A2299">
        <w:rPr>
          <w:rFonts w:ascii="Arial" w:hAnsi="Arial" w:cs="Arial"/>
          <w:sz w:val="22"/>
          <w:szCs w:val="22"/>
          <w:lang w:val="en-GB"/>
        </w:rPr>
        <w:t xml:space="preserve">indicates pi-pi stacking.  </w:t>
      </w:r>
      <w:r w:rsidR="002A2299">
        <w:rPr>
          <w:rFonts w:ascii="Arial" w:hAnsi="Arial" w:cs="Arial"/>
          <w:i/>
          <w:iCs/>
          <w:sz w:val="22"/>
          <w:szCs w:val="22"/>
          <w:lang w:val="en-GB"/>
        </w:rPr>
        <w:t xml:space="preserve">Red dotted line </w:t>
      </w:r>
      <w:r w:rsidR="002A2299">
        <w:rPr>
          <w:rFonts w:ascii="Arial" w:hAnsi="Arial" w:cs="Arial"/>
          <w:sz w:val="22"/>
          <w:szCs w:val="22"/>
          <w:lang w:val="en-GB"/>
        </w:rPr>
        <w:t>indicates a hydrogen bond.  All other residues shown make hydrophobic contacts with the ligand.</w:t>
      </w:r>
    </w:p>
    <w:p w14:paraId="612243C1" w14:textId="7A8E2857" w:rsidR="009F358F" w:rsidRDefault="009F358F" w:rsidP="00186753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AAE7AA8" w14:textId="6BA1AF4B" w:rsidR="009F358F" w:rsidRPr="00121A18" w:rsidRDefault="009F358F" w:rsidP="00186753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Figure S2.  </w:t>
      </w:r>
      <w:r w:rsidR="00121A18">
        <w:rPr>
          <w:rFonts w:ascii="Arial" w:hAnsi="Arial" w:cs="Arial"/>
          <w:sz w:val="22"/>
          <w:szCs w:val="22"/>
          <w:lang w:val="en-GB"/>
        </w:rPr>
        <w:t xml:space="preserve">Quality control in MDS.  Plot of root mean square deviations (RMSDs) over time for each complex in molecular dynamics simulations.  </w:t>
      </w:r>
      <w:r w:rsidR="00D05C56">
        <w:rPr>
          <w:rFonts w:ascii="Arial" w:hAnsi="Arial" w:cs="Arial"/>
          <w:sz w:val="22"/>
          <w:szCs w:val="22"/>
          <w:lang w:val="en-GB"/>
        </w:rPr>
        <w:t>Values are stable over the 1000 ns simulation</w:t>
      </w:r>
      <w:r w:rsidR="00AA2D60">
        <w:rPr>
          <w:rFonts w:ascii="Arial" w:hAnsi="Arial" w:cs="Arial"/>
          <w:sz w:val="22"/>
          <w:szCs w:val="22"/>
          <w:lang w:val="en-GB"/>
        </w:rPr>
        <w:t>.</w:t>
      </w:r>
      <w:bookmarkStart w:id="0" w:name="_GoBack"/>
      <w:bookmarkEnd w:id="0"/>
    </w:p>
    <w:sectPr w:rsidR="009F358F" w:rsidRPr="00121A18" w:rsidSect="007F0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B5"/>
    <w:rsid w:val="0001399F"/>
    <w:rsid w:val="00060705"/>
    <w:rsid w:val="00082840"/>
    <w:rsid w:val="000A15E3"/>
    <w:rsid w:val="000B5F1A"/>
    <w:rsid w:val="000C2813"/>
    <w:rsid w:val="000C2D07"/>
    <w:rsid w:val="000D433F"/>
    <w:rsid w:val="000F1891"/>
    <w:rsid w:val="000F5B7D"/>
    <w:rsid w:val="000F79A2"/>
    <w:rsid w:val="00121401"/>
    <w:rsid w:val="00121A18"/>
    <w:rsid w:val="00160BC4"/>
    <w:rsid w:val="00186753"/>
    <w:rsid w:val="001B1E13"/>
    <w:rsid w:val="001D1294"/>
    <w:rsid w:val="00267B91"/>
    <w:rsid w:val="00282D40"/>
    <w:rsid w:val="0028577B"/>
    <w:rsid w:val="002A2299"/>
    <w:rsid w:val="002B06BC"/>
    <w:rsid w:val="002D664F"/>
    <w:rsid w:val="002E4109"/>
    <w:rsid w:val="0034773B"/>
    <w:rsid w:val="003531DD"/>
    <w:rsid w:val="00363078"/>
    <w:rsid w:val="003B7183"/>
    <w:rsid w:val="003D2CF3"/>
    <w:rsid w:val="003D5C95"/>
    <w:rsid w:val="0041493E"/>
    <w:rsid w:val="004168AA"/>
    <w:rsid w:val="00422EEC"/>
    <w:rsid w:val="00433528"/>
    <w:rsid w:val="00442DE8"/>
    <w:rsid w:val="00447590"/>
    <w:rsid w:val="004543C2"/>
    <w:rsid w:val="004608C1"/>
    <w:rsid w:val="004654C1"/>
    <w:rsid w:val="00470C11"/>
    <w:rsid w:val="00474E4C"/>
    <w:rsid w:val="00475C93"/>
    <w:rsid w:val="00495F3C"/>
    <w:rsid w:val="004B4F6C"/>
    <w:rsid w:val="005037D2"/>
    <w:rsid w:val="005228AB"/>
    <w:rsid w:val="0052450F"/>
    <w:rsid w:val="00554228"/>
    <w:rsid w:val="00561473"/>
    <w:rsid w:val="00561959"/>
    <w:rsid w:val="00594D1B"/>
    <w:rsid w:val="005C378E"/>
    <w:rsid w:val="005C664F"/>
    <w:rsid w:val="005D50A8"/>
    <w:rsid w:val="005F3410"/>
    <w:rsid w:val="005F3634"/>
    <w:rsid w:val="00606BD6"/>
    <w:rsid w:val="00611AFE"/>
    <w:rsid w:val="00614940"/>
    <w:rsid w:val="00642B62"/>
    <w:rsid w:val="00681233"/>
    <w:rsid w:val="006B6369"/>
    <w:rsid w:val="007014FD"/>
    <w:rsid w:val="00746EB5"/>
    <w:rsid w:val="00757536"/>
    <w:rsid w:val="007879F0"/>
    <w:rsid w:val="00794844"/>
    <w:rsid w:val="007F05AF"/>
    <w:rsid w:val="00804FEA"/>
    <w:rsid w:val="00817FEB"/>
    <w:rsid w:val="00844CB9"/>
    <w:rsid w:val="008D2603"/>
    <w:rsid w:val="008E09FD"/>
    <w:rsid w:val="009008F3"/>
    <w:rsid w:val="00974FB7"/>
    <w:rsid w:val="00994F9B"/>
    <w:rsid w:val="009B74C9"/>
    <w:rsid w:val="009C6056"/>
    <w:rsid w:val="009C63E4"/>
    <w:rsid w:val="009E3119"/>
    <w:rsid w:val="009F358F"/>
    <w:rsid w:val="009F5874"/>
    <w:rsid w:val="00A0296A"/>
    <w:rsid w:val="00A65F10"/>
    <w:rsid w:val="00A6721A"/>
    <w:rsid w:val="00A72AE7"/>
    <w:rsid w:val="00A834F6"/>
    <w:rsid w:val="00A90FF0"/>
    <w:rsid w:val="00A958AB"/>
    <w:rsid w:val="00AA2D60"/>
    <w:rsid w:val="00B21506"/>
    <w:rsid w:val="00B24805"/>
    <w:rsid w:val="00B259A5"/>
    <w:rsid w:val="00BC2C2F"/>
    <w:rsid w:val="00C04696"/>
    <w:rsid w:val="00C046F0"/>
    <w:rsid w:val="00C80C54"/>
    <w:rsid w:val="00CE574A"/>
    <w:rsid w:val="00D05C56"/>
    <w:rsid w:val="00DA73A4"/>
    <w:rsid w:val="00DC6481"/>
    <w:rsid w:val="00DF6324"/>
    <w:rsid w:val="00E2064F"/>
    <w:rsid w:val="00E248D3"/>
    <w:rsid w:val="00E81079"/>
    <w:rsid w:val="00EB5CF8"/>
    <w:rsid w:val="00EB6E73"/>
    <w:rsid w:val="00EC02FB"/>
    <w:rsid w:val="00ED6AAB"/>
    <w:rsid w:val="00F60E4D"/>
    <w:rsid w:val="00F7043F"/>
    <w:rsid w:val="00F71371"/>
    <w:rsid w:val="00FA2E3B"/>
    <w:rsid w:val="00FA5E65"/>
    <w:rsid w:val="00FC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D0DCB"/>
  <w14:defaultImageDpi w14:val="32767"/>
  <w15:chartTrackingRefBased/>
  <w15:docId w15:val="{2ABFB937-46FD-7245-B6E6-D9A98123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6E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Figure Legend"/>
    <w:basedOn w:val="Normal"/>
    <w:next w:val="Normal"/>
    <w:link w:val="TitleChar"/>
    <w:autoRedefine/>
    <w:uiPriority w:val="10"/>
    <w:qFormat/>
    <w:rsid w:val="00267B91"/>
    <w:pPr>
      <w:widowControl w:val="0"/>
      <w:autoSpaceDE w:val="0"/>
      <w:autoSpaceDN w:val="0"/>
      <w:adjustRightInd w:val="0"/>
      <w:spacing w:after="240" w:line="480" w:lineRule="auto"/>
    </w:pPr>
    <w:rPr>
      <w:b/>
      <w:color w:val="000000" w:themeColor="text1"/>
      <w:sz w:val="22"/>
      <w:szCs w:val="22"/>
    </w:rPr>
  </w:style>
  <w:style w:type="character" w:customStyle="1" w:styleId="TitleChar">
    <w:name w:val="Title Char"/>
    <w:aliases w:val="Figure Legend Char"/>
    <w:basedOn w:val="DefaultParagraphFont"/>
    <w:link w:val="Title"/>
    <w:uiPriority w:val="10"/>
    <w:rsid w:val="00267B91"/>
    <w:rPr>
      <w:rFonts w:ascii="Times New Roman" w:eastAsia="Times New Roman" w:hAnsi="Times New Roman" w:cs="Times New Roman"/>
      <w:b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ays</dc:creator>
  <cp:keywords/>
  <dc:description/>
  <cp:lastModifiedBy>Suzanne Mays</cp:lastModifiedBy>
  <cp:revision>18</cp:revision>
  <dcterms:created xsi:type="dcterms:W3CDTF">2020-08-05T08:44:00Z</dcterms:created>
  <dcterms:modified xsi:type="dcterms:W3CDTF">2020-08-05T09:21:00Z</dcterms:modified>
</cp:coreProperties>
</file>